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50" w:type="dxa"/>
        <w:tblInd w:w="-5" w:type="dxa"/>
        <w:tblLook w:val="04A0" w:firstRow="1" w:lastRow="0" w:firstColumn="1" w:lastColumn="0" w:noHBand="0" w:noVBand="1"/>
      </w:tblPr>
      <w:tblGrid>
        <w:gridCol w:w="1530"/>
        <w:gridCol w:w="1710"/>
        <w:gridCol w:w="2070"/>
        <w:gridCol w:w="2070"/>
        <w:gridCol w:w="2070"/>
      </w:tblGrid>
      <w:tr w:rsidR="00722C62" w:rsidRPr="00E376CA" w14:paraId="3466F9A4" w14:textId="77777777" w:rsidTr="00A94DCD">
        <w:trPr>
          <w:trHeight w:val="350"/>
        </w:trPr>
        <w:tc>
          <w:tcPr>
            <w:tcW w:w="9450" w:type="dxa"/>
            <w:gridSpan w:val="5"/>
          </w:tcPr>
          <w:p w14:paraId="7F211D1E" w14:textId="1E4E4B6B" w:rsidR="00722C62" w:rsidRPr="00E376CA" w:rsidRDefault="007C2A59" w:rsidP="00337B4E">
            <w:pPr>
              <w:rPr>
                <w:rFonts w:ascii="Arial" w:hAnsi="Arial" w:cs="Arial"/>
                <w:b/>
              </w:rPr>
            </w:pPr>
            <w:r w:rsidRPr="00E376CA">
              <w:rPr>
                <w:rFonts w:ascii="Arial" w:hAnsi="Arial" w:cs="Arial"/>
                <w:b/>
              </w:rPr>
              <w:t>Table S2</w:t>
            </w:r>
            <w:r w:rsidR="00722C62" w:rsidRPr="00E376CA">
              <w:rPr>
                <w:rFonts w:ascii="Arial" w:hAnsi="Arial" w:cs="Arial"/>
                <w:b/>
              </w:rPr>
              <w:t>. Association between gravidity and inflammatory markers in MESA</w:t>
            </w:r>
          </w:p>
        </w:tc>
      </w:tr>
      <w:tr w:rsidR="00A94DCD" w:rsidRPr="00E376CA" w14:paraId="2900A516" w14:textId="77777777" w:rsidTr="009B0F29">
        <w:trPr>
          <w:trHeight w:val="350"/>
        </w:trPr>
        <w:tc>
          <w:tcPr>
            <w:tcW w:w="1530" w:type="dxa"/>
          </w:tcPr>
          <w:p w14:paraId="6D83D839" w14:textId="77777777" w:rsidR="00A94DCD" w:rsidRPr="00E376CA" w:rsidRDefault="00A94DCD" w:rsidP="00337B4E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60B0621" w14:textId="77777777" w:rsidR="00A94DCD" w:rsidRPr="00E376CA" w:rsidRDefault="00A94DCD" w:rsidP="00337B4E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FF710E8" w14:textId="7B487549" w:rsidR="00A94DCD" w:rsidRPr="00E376CA" w:rsidRDefault="00A94DC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Model 1, N =3,454 </w:t>
            </w:r>
          </w:p>
        </w:tc>
        <w:tc>
          <w:tcPr>
            <w:tcW w:w="2070" w:type="dxa"/>
          </w:tcPr>
          <w:p w14:paraId="645063EE" w14:textId="14B4440F" w:rsidR="00A94DCD" w:rsidRPr="00E376CA" w:rsidRDefault="00A94DC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Model 2, N=3,087</w:t>
            </w:r>
          </w:p>
        </w:tc>
        <w:tc>
          <w:tcPr>
            <w:tcW w:w="2070" w:type="dxa"/>
          </w:tcPr>
          <w:p w14:paraId="7B167E85" w14:textId="3D3EAD23" w:rsidR="00A94DCD" w:rsidRPr="00E376CA" w:rsidRDefault="00A94DC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Model 3, N=3,087</w:t>
            </w:r>
          </w:p>
        </w:tc>
      </w:tr>
      <w:tr w:rsidR="00722C62" w:rsidRPr="00E376CA" w14:paraId="5B883478" w14:textId="77777777" w:rsidTr="00A94DCD">
        <w:tc>
          <w:tcPr>
            <w:tcW w:w="1530" w:type="dxa"/>
          </w:tcPr>
          <w:p w14:paraId="18C9FEB5" w14:textId="77777777" w:rsidR="00722C62" w:rsidRPr="00E376CA" w:rsidRDefault="00722C62" w:rsidP="00337B4E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83D24B2" w14:textId="0ADA8B86" w:rsidR="00722C62" w:rsidRPr="00E376CA" w:rsidRDefault="00FF6F96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N</w:t>
            </w:r>
          </w:p>
        </w:tc>
        <w:tc>
          <w:tcPr>
            <w:tcW w:w="6210" w:type="dxa"/>
            <w:gridSpan w:val="3"/>
          </w:tcPr>
          <w:p w14:paraId="7CB58A51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Percent difference (95% CI)</w:t>
            </w:r>
          </w:p>
        </w:tc>
      </w:tr>
      <w:tr w:rsidR="00FF6F96" w:rsidRPr="00E376CA" w14:paraId="63F0E70B" w14:textId="77777777" w:rsidTr="00A94DCD">
        <w:tc>
          <w:tcPr>
            <w:tcW w:w="1530" w:type="dxa"/>
          </w:tcPr>
          <w:p w14:paraId="1351C0EE" w14:textId="77777777" w:rsidR="00FF6F96" w:rsidRPr="00E376CA" w:rsidRDefault="00FF6F96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Gravidity</w:t>
            </w:r>
          </w:p>
        </w:tc>
        <w:tc>
          <w:tcPr>
            <w:tcW w:w="7920" w:type="dxa"/>
            <w:gridSpan w:val="4"/>
            <w:shd w:val="clear" w:color="auto" w:fill="auto"/>
          </w:tcPr>
          <w:p w14:paraId="6F387517" w14:textId="410F6B92" w:rsidR="00FF6F96" w:rsidRPr="00E376CA" w:rsidRDefault="00FF6F96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GlycA</w:t>
            </w:r>
          </w:p>
        </w:tc>
      </w:tr>
      <w:tr w:rsidR="00722C62" w:rsidRPr="00E376CA" w14:paraId="6700A77D" w14:textId="77777777" w:rsidTr="00A94DCD">
        <w:tc>
          <w:tcPr>
            <w:tcW w:w="1530" w:type="dxa"/>
          </w:tcPr>
          <w:p w14:paraId="2BDC7C38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44964769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432</w:t>
            </w:r>
          </w:p>
        </w:tc>
        <w:tc>
          <w:tcPr>
            <w:tcW w:w="2070" w:type="dxa"/>
          </w:tcPr>
          <w:p w14:paraId="543E6388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eference</w:t>
            </w:r>
          </w:p>
        </w:tc>
        <w:tc>
          <w:tcPr>
            <w:tcW w:w="2070" w:type="dxa"/>
          </w:tcPr>
          <w:p w14:paraId="787D30D2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eference</w:t>
            </w:r>
          </w:p>
        </w:tc>
        <w:tc>
          <w:tcPr>
            <w:tcW w:w="2070" w:type="dxa"/>
          </w:tcPr>
          <w:p w14:paraId="75C6CF03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eference</w:t>
            </w:r>
          </w:p>
        </w:tc>
      </w:tr>
      <w:tr w:rsidR="00722C62" w:rsidRPr="00E376CA" w14:paraId="64A97AF2" w14:textId="77777777" w:rsidTr="00A94DCD">
        <w:tc>
          <w:tcPr>
            <w:tcW w:w="1530" w:type="dxa"/>
          </w:tcPr>
          <w:p w14:paraId="1F265AED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-2</w:t>
            </w:r>
          </w:p>
        </w:tc>
        <w:tc>
          <w:tcPr>
            <w:tcW w:w="1710" w:type="dxa"/>
            <w:shd w:val="clear" w:color="auto" w:fill="auto"/>
          </w:tcPr>
          <w:p w14:paraId="1D7AFAE2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,093</w:t>
            </w:r>
          </w:p>
        </w:tc>
        <w:tc>
          <w:tcPr>
            <w:tcW w:w="2070" w:type="dxa"/>
          </w:tcPr>
          <w:p w14:paraId="11F78034" w14:textId="77777777" w:rsidR="00722C62" w:rsidRPr="00E376CA" w:rsidRDefault="00722C62" w:rsidP="00337B4E">
            <w:pPr>
              <w:jc w:val="center"/>
              <w:rPr>
                <w:rFonts w:ascii="Arial" w:hAnsi="Arial" w:cs="Arial"/>
                <w:b/>
              </w:rPr>
            </w:pPr>
            <w:r w:rsidRPr="00E376CA">
              <w:rPr>
                <w:rFonts w:ascii="Arial" w:hAnsi="Arial" w:cs="Arial"/>
                <w:b/>
              </w:rPr>
              <w:t>3 (1, 5)</w:t>
            </w:r>
          </w:p>
        </w:tc>
        <w:tc>
          <w:tcPr>
            <w:tcW w:w="2070" w:type="dxa"/>
          </w:tcPr>
          <w:p w14:paraId="5EFE0509" w14:textId="77777777" w:rsidR="00722C62" w:rsidRPr="00E376CA" w:rsidRDefault="00722C62" w:rsidP="00337B4E">
            <w:pPr>
              <w:jc w:val="center"/>
              <w:rPr>
                <w:rFonts w:ascii="Arial" w:hAnsi="Arial" w:cs="Arial"/>
                <w:b/>
              </w:rPr>
            </w:pPr>
            <w:r w:rsidRPr="00E376CA">
              <w:rPr>
                <w:rFonts w:ascii="Arial" w:hAnsi="Arial" w:cs="Arial"/>
                <w:b/>
              </w:rPr>
              <w:t>2 (0, 4)</w:t>
            </w:r>
          </w:p>
        </w:tc>
        <w:tc>
          <w:tcPr>
            <w:tcW w:w="2070" w:type="dxa"/>
          </w:tcPr>
          <w:p w14:paraId="5214024F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  <w:b/>
              </w:rPr>
              <w:t>2 (0, 4)</w:t>
            </w:r>
          </w:p>
        </w:tc>
      </w:tr>
      <w:tr w:rsidR="00722C62" w:rsidRPr="00E376CA" w14:paraId="31A75B71" w14:textId="77777777" w:rsidTr="00A94DCD">
        <w:tc>
          <w:tcPr>
            <w:tcW w:w="1530" w:type="dxa"/>
          </w:tcPr>
          <w:p w14:paraId="54DE857B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-4</w:t>
            </w:r>
          </w:p>
        </w:tc>
        <w:tc>
          <w:tcPr>
            <w:tcW w:w="1710" w:type="dxa"/>
            <w:shd w:val="clear" w:color="auto" w:fill="auto"/>
          </w:tcPr>
          <w:p w14:paraId="77B3AB47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,146</w:t>
            </w:r>
          </w:p>
        </w:tc>
        <w:tc>
          <w:tcPr>
            <w:tcW w:w="2070" w:type="dxa"/>
          </w:tcPr>
          <w:p w14:paraId="42BEBCB4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 (0, 3)</w:t>
            </w:r>
          </w:p>
        </w:tc>
        <w:tc>
          <w:tcPr>
            <w:tcW w:w="2070" w:type="dxa"/>
          </w:tcPr>
          <w:p w14:paraId="2A5A0D40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 (-1, 2)</w:t>
            </w:r>
          </w:p>
        </w:tc>
        <w:tc>
          <w:tcPr>
            <w:tcW w:w="2070" w:type="dxa"/>
          </w:tcPr>
          <w:p w14:paraId="5BBB0B24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 (-1, 2)</w:t>
            </w:r>
          </w:p>
        </w:tc>
      </w:tr>
      <w:tr w:rsidR="00722C62" w:rsidRPr="00E376CA" w14:paraId="47CA1141" w14:textId="77777777" w:rsidTr="00A94DCD">
        <w:tc>
          <w:tcPr>
            <w:tcW w:w="1530" w:type="dxa"/>
          </w:tcPr>
          <w:p w14:paraId="7C6BBF16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≥5</w:t>
            </w:r>
          </w:p>
        </w:tc>
        <w:tc>
          <w:tcPr>
            <w:tcW w:w="1710" w:type="dxa"/>
            <w:shd w:val="clear" w:color="auto" w:fill="auto"/>
          </w:tcPr>
          <w:p w14:paraId="4C8EA24E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783</w:t>
            </w:r>
          </w:p>
        </w:tc>
        <w:tc>
          <w:tcPr>
            <w:tcW w:w="2070" w:type="dxa"/>
          </w:tcPr>
          <w:p w14:paraId="16F57928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 (-1, 3)</w:t>
            </w:r>
          </w:p>
        </w:tc>
        <w:tc>
          <w:tcPr>
            <w:tcW w:w="2070" w:type="dxa"/>
          </w:tcPr>
          <w:p w14:paraId="6235BFCE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-1 (-2, 1)</w:t>
            </w:r>
          </w:p>
        </w:tc>
        <w:tc>
          <w:tcPr>
            <w:tcW w:w="2070" w:type="dxa"/>
          </w:tcPr>
          <w:p w14:paraId="430C3E97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 (-2, 1)</w:t>
            </w:r>
          </w:p>
        </w:tc>
      </w:tr>
      <w:tr w:rsidR="00FF6F96" w:rsidRPr="00E376CA" w14:paraId="5AA06A91" w14:textId="77777777" w:rsidTr="00A94DCD">
        <w:tc>
          <w:tcPr>
            <w:tcW w:w="1530" w:type="dxa"/>
          </w:tcPr>
          <w:p w14:paraId="2E04C1C2" w14:textId="77777777" w:rsidR="00FF6F96" w:rsidRPr="00E376CA" w:rsidRDefault="00FF6F96" w:rsidP="00337B4E">
            <w:pPr>
              <w:rPr>
                <w:rFonts w:ascii="Arial" w:hAnsi="Arial" w:cs="Arial"/>
              </w:rPr>
            </w:pPr>
          </w:p>
        </w:tc>
        <w:tc>
          <w:tcPr>
            <w:tcW w:w="7920" w:type="dxa"/>
            <w:gridSpan w:val="4"/>
            <w:shd w:val="clear" w:color="auto" w:fill="auto"/>
          </w:tcPr>
          <w:p w14:paraId="51418BE3" w14:textId="77777777" w:rsidR="00FF6F96" w:rsidRPr="00E376CA" w:rsidRDefault="00FF6F96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CRP</w:t>
            </w:r>
          </w:p>
        </w:tc>
      </w:tr>
      <w:tr w:rsidR="00722C62" w:rsidRPr="00E376CA" w14:paraId="0C2A6035" w14:textId="77777777" w:rsidTr="00A94DCD">
        <w:tc>
          <w:tcPr>
            <w:tcW w:w="1530" w:type="dxa"/>
          </w:tcPr>
          <w:p w14:paraId="5725141E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44819BC3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432</w:t>
            </w:r>
          </w:p>
        </w:tc>
        <w:tc>
          <w:tcPr>
            <w:tcW w:w="2070" w:type="dxa"/>
          </w:tcPr>
          <w:p w14:paraId="3B417204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eference</w:t>
            </w:r>
          </w:p>
        </w:tc>
        <w:tc>
          <w:tcPr>
            <w:tcW w:w="2070" w:type="dxa"/>
          </w:tcPr>
          <w:p w14:paraId="58BFC5B0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eference</w:t>
            </w:r>
          </w:p>
        </w:tc>
        <w:tc>
          <w:tcPr>
            <w:tcW w:w="2070" w:type="dxa"/>
          </w:tcPr>
          <w:p w14:paraId="500FE0A8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eference</w:t>
            </w:r>
          </w:p>
        </w:tc>
      </w:tr>
      <w:tr w:rsidR="00722C62" w:rsidRPr="00E376CA" w14:paraId="1976E02B" w14:textId="77777777" w:rsidTr="00A94DCD">
        <w:tc>
          <w:tcPr>
            <w:tcW w:w="1530" w:type="dxa"/>
          </w:tcPr>
          <w:p w14:paraId="50B97631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-2</w:t>
            </w:r>
          </w:p>
        </w:tc>
        <w:tc>
          <w:tcPr>
            <w:tcW w:w="1710" w:type="dxa"/>
            <w:shd w:val="clear" w:color="auto" w:fill="auto"/>
          </w:tcPr>
          <w:p w14:paraId="75F824B1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,093</w:t>
            </w:r>
          </w:p>
        </w:tc>
        <w:tc>
          <w:tcPr>
            <w:tcW w:w="2070" w:type="dxa"/>
          </w:tcPr>
          <w:p w14:paraId="4BA493E9" w14:textId="77777777" w:rsidR="00722C62" w:rsidRPr="00E376CA" w:rsidRDefault="00722C62" w:rsidP="00337B4E">
            <w:pPr>
              <w:jc w:val="center"/>
              <w:rPr>
                <w:rFonts w:ascii="Arial" w:hAnsi="Arial" w:cs="Arial"/>
                <w:b/>
              </w:rPr>
            </w:pPr>
            <w:r w:rsidRPr="00E376CA">
              <w:rPr>
                <w:rFonts w:ascii="Arial" w:hAnsi="Arial" w:cs="Arial"/>
                <w:b/>
              </w:rPr>
              <w:t>25 (10, 41)</w:t>
            </w:r>
          </w:p>
        </w:tc>
        <w:tc>
          <w:tcPr>
            <w:tcW w:w="2070" w:type="dxa"/>
          </w:tcPr>
          <w:p w14:paraId="03CB23FF" w14:textId="77777777" w:rsidR="00722C62" w:rsidRPr="00E376CA" w:rsidRDefault="00722C62" w:rsidP="00337B4E">
            <w:pPr>
              <w:jc w:val="center"/>
              <w:rPr>
                <w:rFonts w:ascii="Arial" w:hAnsi="Arial" w:cs="Arial"/>
                <w:b/>
              </w:rPr>
            </w:pPr>
            <w:r w:rsidRPr="00E376CA">
              <w:rPr>
                <w:rFonts w:ascii="Arial" w:hAnsi="Arial" w:cs="Arial"/>
                <w:b/>
              </w:rPr>
              <w:t>19 (5, 34)</w:t>
            </w:r>
          </w:p>
        </w:tc>
        <w:tc>
          <w:tcPr>
            <w:tcW w:w="2070" w:type="dxa"/>
          </w:tcPr>
          <w:p w14:paraId="233092A7" w14:textId="77777777" w:rsidR="00722C62" w:rsidRPr="00E376CA" w:rsidRDefault="00722C62" w:rsidP="00337B4E">
            <w:pPr>
              <w:jc w:val="center"/>
              <w:rPr>
                <w:rFonts w:ascii="Arial" w:hAnsi="Arial" w:cs="Arial"/>
                <w:b/>
              </w:rPr>
            </w:pPr>
            <w:r w:rsidRPr="00E376CA">
              <w:rPr>
                <w:rFonts w:ascii="Arial" w:hAnsi="Arial" w:cs="Arial"/>
                <w:b/>
              </w:rPr>
              <w:t>21 (7, 36)</w:t>
            </w:r>
          </w:p>
        </w:tc>
      </w:tr>
      <w:tr w:rsidR="00722C62" w:rsidRPr="00E376CA" w14:paraId="7A8DE7C6" w14:textId="77777777" w:rsidTr="00A94DCD">
        <w:tc>
          <w:tcPr>
            <w:tcW w:w="1530" w:type="dxa"/>
          </w:tcPr>
          <w:p w14:paraId="0082A0C0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-4</w:t>
            </w:r>
          </w:p>
        </w:tc>
        <w:tc>
          <w:tcPr>
            <w:tcW w:w="1710" w:type="dxa"/>
            <w:shd w:val="clear" w:color="auto" w:fill="auto"/>
          </w:tcPr>
          <w:p w14:paraId="2E5D9209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,146</w:t>
            </w:r>
          </w:p>
        </w:tc>
        <w:tc>
          <w:tcPr>
            <w:tcW w:w="2070" w:type="dxa"/>
          </w:tcPr>
          <w:p w14:paraId="56B82428" w14:textId="77777777" w:rsidR="00722C62" w:rsidRPr="00E376CA" w:rsidRDefault="00722C62" w:rsidP="00337B4E">
            <w:pPr>
              <w:jc w:val="center"/>
              <w:rPr>
                <w:rFonts w:ascii="Arial" w:hAnsi="Arial" w:cs="Arial"/>
                <w:b/>
              </w:rPr>
            </w:pPr>
            <w:r w:rsidRPr="00E376CA">
              <w:rPr>
                <w:rFonts w:ascii="Arial" w:hAnsi="Arial" w:cs="Arial"/>
                <w:b/>
              </w:rPr>
              <w:t>26 (11, 43)</w:t>
            </w:r>
          </w:p>
        </w:tc>
        <w:tc>
          <w:tcPr>
            <w:tcW w:w="2070" w:type="dxa"/>
          </w:tcPr>
          <w:p w14:paraId="71500368" w14:textId="77777777" w:rsidR="00722C62" w:rsidRPr="00E376CA" w:rsidRDefault="00722C62" w:rsidP="00337B4E">
            <w:pPr>
              <w:jc w:val="center"/>
              <w:rPr>
                <w:rFonts w:ascii="Arial" w:hAnsi="Arial" w:cs="Arial"/>
                <w:b/>
              </w:rPr>
            </w:pPr>
            <w:r w:rsidRPr="00E376CA">
              <w:rPr>
                <w:rFonts w:ascii="Arial" w:hAnsi="Arial" w:cs="Arial"/>
                <w:b/>
              </w:rPr>
              <w:t>17 (3, 32)</w:t>
            </w:r>
          </w:p>
        </w:tc>
        <w:tc>
          <w:tcPr>
            <w:tcW w:w="2070" w:type="dxa"/>
          </w:tcPr>
          <w:p w14:paraId="259FB275" w14:textId="77777777" w:rsidR="00722C62" w:rsidRPr="00E376CA" w:rsidRDefault="00722C62" w:rsidP="00337B4E">
            <w:pPr>
              <w:jc w:val="center"/>
              <w:rPr>
                <w:rFonts w:ascii="Arial" w:hAnsi="Arial" w:cs="Arial"/>
                <w:b/>
              </w:rPr>
            </w:pPr>
            <w:r w:rsidRPr="00E376CA">
              <w:rPr>
                <w:rFonts w:ascii="Arial" w:hAnsi="Arial" w:cs="Arial"/>
                <w:b/>
              </w:rPr>
              <w:t>18 (4, 33)</w:t>
            </w:r>
          </w:p>
        </w:tc>
      </w:tr>
      <w:tr w:rsidR="00722C62" w:rsidRPr="00E376CA" w14:paraId="05252035" w14:textId="77777777" w:rsidTr="00A94DCD">
        <w:tc>
          <w:tcPr>
            <w:tcW w:w="1530" w:type="dxa"/>
          </w:tcPr>
          <w:p w14:paraId="31019CC1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≥5</w:t>
            </w:r>
          </w:p>
        </w:tc>
        <w:tc>
          <w:tcPr>
            <w:tcW w:w="1710" w:type="dxa"/>
            <w:shd w:val="clear" w:color="auto" w:fill="auto"/>
          </w:tcPr>
          <w:p w14:paraId="25E75B7A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783</w:t>
            </w:r>
          </w:p>
        </w:tc>
        <w:tc>
          <w:tcPr>
            <w:tcW w:w="2070" w:type="dxa"/>
          </w:tcPr>
          <w:p w14:paraId="37AD161C" w14:textId="77777777" w:rsidR="00722C62" w:rsidRPr="00E376CA" w:rsidRDefault="00722C62" w:rsidP="00337B4E">
            <w:pPr>
              <w:jc w:val="center"/>
              <w:rPr>
                <w:rFonts w:ascii="Arial" w:hAnsi="Arial" w:cs="Arial"/>
                <w:b/>
              </w:rPr>
            </w:pPr>
            <w:r w:rsidRPr="00E376CA">
              <w:rPr>
                <w:rFonts w:ascii="Arial" w:hAnsi="Arial" w:cs="Arial"/>
                <w:b/>
              </w:rPr>
              <w:t>25 (9, 43)</w:t>
            </w:r>
          </w:p>
        </w:tc>
        <w:tc>
          <w:tcPr>
            <w:tcW w:w="2070" w:type="dxa"/>
          </w:tcPr>
          <w:p w14:paraId="06361242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2 (-2, 28)</w:t>
            </w:r>
          </w:p>
        </w:tc>
        <w:tc>
          <w:tcPr>
            <w:tcW w:w="2070" w:type="dxa"/>
          </w:tcPr>
          <w:p w14:paraId="63671889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3 (-1, 29)</w:t>
            </w:r>
          </w:p>
        </w:tc>
      </w:tr>
      <w:tr w:rsidR="00FF6F96" w:rsidRPr="00E376CA" w14:paraId="29B8E367" w14:textId="77777777" w:rsidTr="00A94DCD">
        <w:tc>
          <w:tcPr>
            <w:tcW w:w="1530" w:type="dxa"/>
          </w:tcPr>
          <w:p w14:paraId="7C513BF6" w14:textId="77777777" w:rsidR="00FF6F96" w:rsidRPr="00E376CA" w:rsidRDefault="00FF6F96" w:rsidP="00337B4E">
            <w:pPr>
              <w:rPr>
                <w:rFonts w:ascii="Arial" w:hAnsi="Arial" w:cs="Arial"/>
              </w:rPr>
            </w:pPr>
          </w:p>
        </w:tc>
        <w:tc>
          <w:tcPr>
            <w:tcW w:w="7920" w:type="dxa"/>
            <w:gridSpan w:val="4"/>
            <w:shd w:val="clear" w:color="auto" w:fill="auto"/>
          </w:tcPr>
          <w:p w14:paraId="79B82D90" w14:textId="77777777" w:rsidR="00FF6F96" w:rsidRPr="00E376CA" w:rsidRDefault="00FF6F96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IL-6</w:t>
            </w:r>
          </w:p>
        </w:tc>
      </w:tr>
      <w:tr w:rsidR="00722C62" w:rsidRPr="00E376CA" w14:paraId="2D80255C" w14:textId="77777777" w:rsidTr="00A94DCD">
        <w:trPr>
          <w:trHeight w:val="170"/>
        </w:trPr>
        <w:tc>
          <w:tcPr>
            <w:tcW w:w="1530" w:type="dxa"/>
          </w:tcPr>
          <w:p w14:paraId="34F8A416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41BBA646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432</w:t>
            </w:r>
          </w:p>
        </w:tc>
        <w:tc>
          <w:tcPr>
            <w:tcW w:w="2070" w:type="dxa"/>
          </w:tcPr>
          <w:p w14:paraId="56E6B3CE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eference</w:t>
            </w:r>
          </w:p>
        </w:tc>
        <w:tc>
          <w:tcPr>
            <w:tcW w:w="2070" w:type="dxa"/>
          </w:tcPr>
          <w:p w14:paraId="6B8CC0A6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eference</w:t>
            </w:r>
          </w:p>
        </w:tc>
        <w:tc>
          <w:tcPr>
            <w:tcW w:w="2070" w:type="dxa"/>
          </w:tcPr>
          <w:p w14:paraId="11C77FD7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eference</w:t>
            </w:r>
          </w:p>
        </w:tc>
      </w:tr>
      <w:tr w:rsidR="00722C62" w:rsidRPr="00E376CA" w14:paraId="213AB3C1" w14:textId="77777777" w:rsidTr="00A94DCD">
        <w:tc>
          <w:tcPr>
            <w:tcW w:w="1530" w:type="dxa"/>
          </w:tcPr>
          <w:p w14:paraId="2826147D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-2</w:t>
            </w:r>
          </w:p>
        </w:tc>
        <w:tc>
          <w:tcPr>
            <w:tcW w:w="1710" w:type="dxa"/>
            <w:shd w:val="clear" w:color="auto" w:fill="auto"/>
          </w:tcPr>
          <w:p w14:paraId="57ECBF9F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,093</w:t>
            </w:r>
          </w:p>
        </w:tc>
        <w:tc>
          <w:tcPr>
            <w:tcW w:w="2070" w:type="dxa"/>
          </w:tcPr>
          <w:p w14:paraId="30802A27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-1 (-8, 6)</w:t>
            </w:r>
          </w:p>
        </w:tc>
        <w:tc>
          <w:tcPr>
            <w:tcW w:w="2070" w:type="dxa"/>
          </w:tcPr>
          <w:p w14:paraId="3FDDE984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-1 (-8, 6)</w:t>
            </w:r>
          </w:p>
        </w:tc>
        <w:tc>
          <w:tcPr>
            <w:tcW w:w="2070" w:type="dxa"/>
          </w:tcPr>
          <w:p w14:paraId="3F545481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 (-7, 7)</w:t>
            </w:r>
          </w:p>
        </w:tc>
      </w:tr>
      <w:tr w:rsidR="00722C62" w:rsidRPr="00E376CA" w14:paraId="1E673DFD" w14:textId="77777777" w:rsidTr="00A94DCD">
        <w:tc>
          <w:tcPr>
            <w:tcW w:w="1530" w:type="dxa"/>
          </w:tcPr>
          <w:p w14:paraId="640EB340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-4</w:t>
            </w:r>
          </w:p>
        </w:tc>
        <w:tc>
          <w:tcPr>
            <w:tcW w:w="1710" w:type="dxa"/>
            <w:shd w:val="clear" w:color="auto" w:fill="auto"/>
          </w:tcPr>
          <w:p w14:paraId="22FF8AAC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,146</w:t>
            </w:r>
          </w:p>
        </w:tc>
        <w:tc>
          <w:tcPr>
            <w:tcW w:w="2070" w:type="dxa"/>
          </w:tcPr>
          <w:p w14:paraId="4077BBF4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 (-6, 8)</w:t>
            </w:r>
          </w:p>
        </w:tc>
        <w:tc>
          <w:tcPr>
            <w:tcW w:w="2070" w:type="dxa"/>
          </w:tcPr>
          <w:p w14:paraId="4C7266D1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-1 (-7, 6)</w:t>
            </w:r>
          </w:p>
        </w:tc>
        <w:tc>
          <w:tcPr>
            <w:tcW w:w="2070" w:type="dxa"/>
          </w:tcPr>
          <w:p w14:paraId="5BDF3E56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-1 (-7, 6)</w:t>
            </w:r>
          </w:p>
        </w:tc>
      </w:tr>
      <w:tr w:rsidR="00722C62" w:rsidRPr="00E376CA" w14:paraId="721BF67F" w14:textId="77777777" w:rsidTr="00A94DCD">
        <w:tc>
          <w:tcPr>
            <w:tcW w:w="1530" w:type="dxa"/>
          </w:tcPr>
          <w:p w14:paraId="79C1D717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≥5</w:t>
            </w:r>
          </w:p>
        </w:tc>
        <w:tc>
          <w:tcPr>
            <w:tcW w:w="1710" w:type="dxa"/>
            <w:shd w:val="clear" w:color="auto" w:fill="auto"/>
          </w:tcPr>
          <w:p w14:paraId="1C6598CD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783</w:t>
            </w:r>
          </w:p>
        </w:tc>
        <w:tc>
          <w:tcPr>
            <w:tcW w:w="2070" w:type="dxa"/>
          </w:tcPr>
          <w:p w14:paraId="00A3A54D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7 (-1, 16)</w:t>
            </w:r>
          </w:p>
        </w:tc>
        <w:tc>
          <w:tcPr>
            <w:tcW w:w="2070" w:type="dxa"/>
          </w:tcPr>
          <w:p w14:paraId="210930A0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 (-5, 10)</w:t>
            </w:r>
          </w:p>
        </w:tc>
        <w:tc>
          <w:tcPr>
            <w:tcW w:w="2070" w:type="dxa"/>
          </w:tcPr>
          <w:p w14:paraId="789B1FB2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 (-6, 9)</w:t>
            </w:r>
          </w:p>
        </w:tc>
      </w:tr>
      <w:tr w:rsidR="00FF6F96" w:rsidRPr="00E376CA" w14:paraId="3BEC7B17" w14:textId="77777777" w:rsidTr="00A94DCD">
        <w:tc>
          <w:tcPr>
            <w:tcW w:w="1530" w:type="dxa"/>
          </w:tcPr>
          <w:p w14:paraId="35CC4DEA" w14:textId="77777777" w:rsidR="00FF6F96" w:rsidRPr="00E376CA" w:rsidRDefault="00FF6F96" w:rsidP="00337B4E">
            <w:pPr>
              <w:rPr>
                <w:rFonts w:ascii="Arial" w:hAnsi="Arial" w:cs="Arial"/>
              </w:rPr>
            </w:pPr>
          </w:p>
        </w:tc>
        <w:tc>
          <w:tcPr>
            <w:tcW w:w="7920" w:type="dxa"/>
            <w:gridSpan w:val="4"/>
            <w:shd w:val="clear" w:color="auto" w:fill="auto"/>
          </w:tcPr>
          <w:p w14:paraId="1B2029B3" w14:textId="77777777" w:rsidR="00FF6F96" w:rsidRPr="00E376CA" w:rsidRDefault="00FF6F96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Fibrinogen</w:t>
            </w:r>
          </w:p>
        </w:tc>
      </w:tr>
      <w:tr w:rsidR="00722C62" w:rsidRPr="00E376CA" w14:paraId="476FC82C" w14:textId="77777777" w:rsidTr="00A94DCD">
        <w:tc>
          <w:tcPr>
            <w:tcW w:w="1530" w:type="dxa"/>
          </w:tcPr>
          <w:p w14:paraId="7A3AEAA2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41483B6B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432</w:t>
            </w:r>
          </w:p>
        </w:tc>
        <w:tc>
          <w:tcPr>
            <w:tcW w:w="2070" w:type="dxa"/>
          </w:tcPr>
          <w:p w14:paraId="0B1C4760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eference</w:t>
            </w:r>
          </w:p>
        </w:tc>
        <w:tc>
          <w:tcPr>
            <w:tcW w:w="2070" w:type="dxa"/>
          </w:tcPr>
          <w:p w14:paraId="56EAD6A3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eference</w:t>
            </w:r>
          </w:p>
        </w:tc>
        <w:tc>
          <w:tcPr>
            <w:tcW w:w="2070" w:type="dxa"/>
          </w:tcPr>
          <w:p w14:paraId="0A38FDDD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eference</w:t>
            </w:r>
          </w:p>
        </w:tc>
      </w:tr>
      <w:tr w:rsidR="00722C62" w:rsidRPr="00E376CA" w14:paraId="684C10EF" w14:textId="77777777" w:rsidTr="00A94DCD">
        <w:tc>
          <w:tcPr>
            <w:tcW w:w="1530" w:type="dxa"/>
          </w:tcPr>
          <w:p w14:paraId="265F255D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-2</w:t>
            </w:r>
          </w:p>
        </w:tc>
        <w:tc>
          <w:tcPr>
            <w:tcW w:w="1710" w:type="dxa"/>
            <w:shd w:val="clear" w:color="auto" w:fill="auto"/>
          </w:tcPr>
          <w:p w14:paraId="2B293169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,093</w:t>
            </w:r>
          </w:p>
        </w:tc>
        <w:tc>
          <w:tcPr>
            <w:tcW w:w="2070" w:type="dxa"/>
          </w:tcPr>
          <w:p w14:paraId="66594DB4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 (-3, 2)</w:t>
            </w:r>
          </w:p>
        </w:tc>
        <w:tc>
          <w:tcPr>
            <w:tcW w:w="2070" w:type="dxa"/>
          </w:tcPr>
          <w:p w14:paraId="0B06D3F3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-1 (-3, 1)</w:t>
            </w:r>
          </w:p>
        </w:tc>
        <w:tc>
          <w:tcPr>
            <w:tcW w:w="2070" w:type="dxa"/>
          </w:tcPr>
          <w:p w14:paraId="1FFDD7CA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-1 (-3, 1)</w:t>
            </w:r>
          </w:p>
        </w:tc>
      </w:tr>
      <w:tr w:rsidR="00722C62" w:rsidRPr="00E376CA" w14:paraId="0C8672B6" w14:textId="77777777" w:rsidTr="00A94DCD">
        <w:tc>
          <w:tcPr>
            <w:tcW w:w="1530" w:type="dxa"/>
          </w:tcPr>
          <w:p w14:paraId="493295A3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-4</w:t>
            </w:r>
          </w:p>
        </w:tc>
        <w:tc>
          <w:tcPr>
            <w:tcW w:w="1710" w:type="dxa"/>
            <w:shd w:val="clear" w:color="auto" w:fill="auto"/>
          </w:tcPr>
          <w:p w14:paraId="34A36EE0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,146</w:t>
            </w:r>
          </w:p>
        </w:tc>
        <w:tc>
          <w:tcPr>
            <w:tcW w:w="2070" w:type="dxa"/>
          </w:tcPr>
          <w:p w14:paraId="7CE146FC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 (-2, 2)</w:t>
            </w:r>
          </w:p>
        </w:tc>
        <w:tc>
          <w:tcPr>
            <w:tcW w:w="2070" w:type="dxa"/>
          </w:tcPr>
          <w:p w14:paraId="696D39EA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 (-2, 2)</w:t>
            </w:r>
          </w:p>
        </w:tc>
        <w:tc>
          <w:tcPr>
            <w:tcW w:w="2070" w:type="dxa"/>
          </w:tcPr>
          <w:p w14:paraId="1E53B654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 (-2, 2)</w:t>
            </w:r>
          </w:p>
        </w:tc>
      </w:tr>
      <w:tr w:rsidR="00722C62" w:rsidRPr="00E376CA" w14:paraId="48FEE636" w14:textId="77777777" w:rsidTr="00A94DCD">
        <w:tc>
          <w:tcPr>
            <w:tcW w:w="1530" w:type="dxa"/>
          </w:tcPr>
          <w:p w14:paraId="1CEB5A74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≥5</w:t>
            </w:r>
          </w:p>
        </w:tc>
        <w:tc>
          <w:tcPr>
            <w:tcW w:w="1710" w:type="dxa"/>
            <w:shd w:val="clear" w:color="auto" w:fill="auto"/>
          </w:tcPr>
          <w:p w14:paraId="0BF9DFAC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783</w:t>
            </w:r>
          </w:p>
        </w:tc>
        <w:tc>
          <w:tcPr>
            <w:tcW w:w="2070" w:type="dxa"/>
          </w:tcPr>
          <w:p w14:paraId="0C06808F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-1 (-3, 2)</w:t>
            </w:r>
          </w:p>
        </w:tc>
        <w:tc>
          <w:tcPr>
            <w:tcW w:w="2070" w:type="dxa"/>
          </w:tcPr>
          <w:p w14:paraId="707EB4D4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-2 (-4, 1)</w:t>
            </w:r>
          </w:p>
        </w:tc>
        <w:tc>
          <w:tcPr>
            <w:tcW w:w="2070" w:type="dxa"/>
          </w:tcPr>
          <w:p w14:paraId="47EC22C6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-2 (-4, 1)</w:t>
            </w:r>
          </w:p>
        </w:tc>
      </w:tr>
      <w:tr w:rsidR="00FF6F96" w:rsidRPr="00E376CA" w14:paraId="519C7B22" w14:textId="77777777" w:rsidTr="00A94DCD">
        <w:tc>
          <w:tcPr>
            <w:tcW w:w="1530" w:type="dxa"/>
          </w:tcPr>
          <w:p w14:paraId="75D28F1D" w14:textId="77777777" w:rsidR="00FF6F96" w:rsidRPr="00E376CA" w:rsidRDefault="00FF6F96" w:rsidP="00337B4E">
            <w:pPr>
              <w:rPr>
                <w:rFonts w:ascii="Arial" w:hAnsi="Arial" w:cs="Arial"/>
              </w:rPr>
            </w:pPr>
          </w:p>
        </w:tc>
        <w:tc>
          <w:tcPr>
            <w:tcW w:w="7920" w:type="dxa"/>
            <w:gridSpan w:val="4"/>
            <w:shd w:val="clear" w:color="auto" w:fill="auto"/>
          </w:tcPr>
          <w:p w14:paraId="28FB73F6" w14:textId="77777777" w:rsidR="00FF6F96" w:rsidRPr="00E376CA" w:rsidRDefault="00FF6F96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D-dimer</w:t>
            </w:r>
          </w:p>
        </w:tc>
      </w:tr>
      <w:tr w:rsidR="00722C62" w:rsidRPr="00E376CA" w14:paraId="50230EFB" w14:textId="77777777" w:rsidTr="00A94DCD">
        <w:tc>
          <w:tcPr>
            <w:tcW w:w="1530" w:type="dxa"/>
          </w:tcPr>
          <w:p w14:paraId="7B2CAE3A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7C24CFF7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432</w:t>
            </w:r>
          </w:p>
        </w:tc>
        <w:tc>
          <w:tcPr>
            <w:tcW w:w="2070" w:type="dxa"/>
          </w:tcPr>
          <w:p w14:paraId="2B4B4253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eference</w:t>
            </w:r>
          </w:p>
        </w:tc>
        <w:tc>
          <w:tcPr>
            <w:tcW w:w="2070" w:type="dxa"/>
          </w:tcPr>
          <w:p w14:paraId="013C2CEB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eference</w:t>
            </w:r>
          </w:p>
        </w:tc>
        <w:tc>
          <w:tcPr>
            <w:tcW w:w="2070" w:type="dxa"/>
          </w:tcPr>
          <w:p w14:paraId="7C93E0C6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eference</w:t>
            </w:r>
          </w:p>
        </w:tc>
      </w:tr>
      <w:tr w:rsidR="00722C62" w:rsidRPr="00E376CA" w14:paraId="005C8058" w14:textId="77777777" w:rsidTr="00A94DCD">
        <w:tc>
          <w:tcPr>
            <w:tcW w:w="1530" w:type="dxa"/>
          </w:tcPr>
          <w:p w14:paraId="6C028CB8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-2</w:t>
            </w:r>
          </w:p>
        </w:tc>
        <w:tc>
          <w:tcPr>
            <w:tcW w:w="1710" w:type="dxa"/>
            <w:shd w:val="clear" w:color="auto" w:fill="auto"/>
          </w:tcPr>
          <w:p w14:paraId="38DD715F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,093</w:t>
            </w:r>
          </w:p>
        </w:tc>
        <w:tc>
          <w:tcPr>
            <w:tcW w:w="2070" w:type="dxa"/>
          </w:tcPr>
          <w:p w14:paraId="22530D2D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-2 (-11, 7)</w:t>
            </w:r>
          </w:p>
        </w:tc>
        <w:tc>
          <w:tcPr>
            <w:tcW w:w="2070" w:type="dxa"/>
          </w:tcPr>
          <w:p w14:paraId="672D2BA5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-2 (-12, 8)</w:t>
            </w:r>
          </w:p>
        </w:tc>
        <w:tc>
          <w:tcPr>
            <w:tcW w:w="2070" w:type="dxa"/>
          </w:tcPr>
          <w:p w14:paraId="4AF050E7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-2 (-11, 8)</w:t>
            </w:r>
          </w:p>
        </w:tc>
      </w:tr>
      <w:tr w:rsidR="00722C62" w:rsidRPr="00E376CA" w14:paraId="6329C1D4" w14:textId="77777777" w:rsidTr="00A94DCD">
        <w:tc>
          <w:tcPr>
            <w:tcW w:w="1530" w:type="dxa"/>
          </w:tcPr>
          <w:p w14:paraId="77B45BF3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-4</w:t>
            </w:r>
          </w:p>
        </w:tc>
        <w:tc>
          <w:tcPr>
            <w:tcW w:w="1710" w:type="dxa"/>
            <w:shd w:val="clear" w:color="auto" w:fill="auto"/>
          </w:tcPr>
          <w:p w14:paraId="5D386B05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,146</w:t>
            </w:r>
          </w:p>
        </w:tc>
        <w:tc>
          <w:tcPr>
            <w:tcW w:w="2070" w:type="dxa"/>
          </w:tcPr>
          <w:p w14:paraId="586E7CB3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5 (-4, 15)</w:t>
            </w:r>
          </w:p>
        </w:tc>
        <w:tc>
          <w:tcPr>
            <w:tcW w:w="2070" w:type="dxa"/>
          </w:tcPr>
          <w:p w14:paraId="21B2CFB9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 (-6, 14)</w:t>
            </w:r>
          </w:p>
        </w:tc>
        <w:tc>
          <w:tcPr>
            <w:tcW w:w="2070" w:type="dxa"/>
          </w:tcPr>
          <w:p w14:paraId="63D7A6E0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4 (-6, 15)</w:t>
            </w:r>
          </w:p>
        </w:tc>
      </w:tr>
      <w:tr w:rsidR="00722C62" w:rsidRPr="00E376CA" w14:paraId="19482062" w14:textId="77777777" w:rsidTr="00A94DCD">
        <w:tc>
          <w:tcPr>
            <w:tcW w:w="1530" w:type="dxa"/>
          </w:tcPr>
          <w:p w14:paraId="53FDD5C7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≥5</w:t>
            </w:r>
          </w:p>
        </w:tc>
        <w:tc>
          <w:tcPr>
            <w:tcW w:w="1710" w:type="dxa"/>
            <w:shd w:val="clear" w:color="auto" w:fill="auto"/>
          </w:tcPr>
          <w:p w14:paraId="4BFF257C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783</w:t>
            </w:r>
          </w:p>
        </w:tc>
        <w:tc>
          <w:tcPr>
            <w:tcW w:w="2070" w:type="dxa"/>
          </w:tcPr>
          <w:p w14:paraId="164DD8FF" w14:textId="77777777" w:rsidR="00722C62" w:rsidRPr="00E376CA" w:rsidRDefault="00722C62" w:rsidP="00337B4E">
            <w:pPr>
              <w:jc w:val="center"/>
              <w:rPr>
                <w:rFonts w:ascii="Arial" w:hAnsi="Arial" w:cs="Arial"/>
                <w:b/>
              </w:rPr>
            </w:pPr>
            <w:r w:rsidRPr="00E376CA">
              <w:rPr>
                <w:rFonts w:ascii="Arial" w:hAnsi="Arial" w:cs="Arial"/>
                <w:b/>
              </w:rPr>
              <w:t>11 (0, 23)</w:t>
            </w:r>
          </w:p>
        </w:tc>
        <w:tc>
          <w:tcPr>
            <w:tcW w:w="2070" w:type="dxa"/>
          </w:tcPr>
          <w:p w14:paraId="438A6509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9 (-2, 21)</w:t>
            </w:r>
          </w:p>
        </w:tc>
        <w:tc>
          <w:tcPr>
            <w:tcW w:w="2070" w:type="dxa"/>
          </w:tcPr>
          <w:p w14:paraId="2F52DF2A" w14:textId="77777777" w:rsidR="00722C62" w:rsidRPr="00E376CA" w:rsidRDefault="00722C6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9 (-2, 22)</w:t>
            </w:r>
          </w:p>
        </w:tc>
      </w:tr>
      <w:tr w:rsidR="00722C62" w:rsidRPr="00E376CA" w14:paraId="77FEFC26" w14:textId="77777777" w:rsidTr="00A94DCD">
        <w:tc>
          <w:tcPr>
            <w:tcW w:w="9450" w:type="dxa"/>
            <w:gridSpan w:val="5"/>
          </w:tcPr>
          <w:p w14:paraId="7F0F0612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Abbreviations; CRP, c-reactive protein; IL-6, interleunkin-6; MESA, Multi-Ethnic Study of Atherosclerosis.</w:t>
            </w:r>
          </w:p>
          <w:p w14:paraId="7E68E2C3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esults were presented as percent difference calculated from [Exp (β) -1]*100 for the association between parity and natural log-transformed inflammatory markers.</w:t>
            </w:r>
          </w:p>
          <w:p w14:paraId="18D0475B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Reference = 0 (nulliparous)                                    </w:t>
            </w:r>
          </w:p>
          <w:p w14:paraId="094E32EC" w14:textId="77777777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Statistical significant results at p&lt;0.05 are in bold font</w:t>
            </w:r>
          </w:p>
          <w:p w14:paraId="18043871" w14:textId="1A42D305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Model 1 (demographics and study site): age, race/ethnicity and </w:t>
            </w:r>
            <w:r w:rsidR="00FF6F96" w:rsidRPr="00E376CA">
              <w:rPr>
                <w:rFonts w:ascii="Arial" w:hAnsi="Arial" w:cs="Arial"/>
              </w:rPr>
              <w:t xml:space="preserve">study </w:t>
            </w:r>
            <w:r w:rsidRPr="00E376CA">
              <w:rPr>
                <w:rFonts w:ascii="Arial" w:hAnsi="Arial" w:cs="Arial"/>
              </w:rPr>
              <w:t>site.</w:t>
            </w:r>
            <w:r w:rsidRPr="00E376CA">
              <w:rPr>
                <w:rFonts w:ascii="Arial" w:hAnsi="Arial" w:cs="Arial"/>
              </w:rPr>
              <w:tab/>
              <w:t xml:space="preserve"> </w:t>
            </w:r>
          </w:p>
          <w:p w14:paraId="74F5FD12" w14:textId="5E35D9DE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Model 2 (model 1 + lifestyle and physiologic factors): education, smoking</w:t>
            </w:r>
            <w:r w:rsidR="00FF6F96" w:rsidRPr="00E376CA">
              <w:rPr>
                <w:rFonts w:ascii="Arial" w:hAnsi="Arial" w:cs="Arial"/>
              </w:rPr>
              <w:t xml:space="preserve"> status</w:t>
            </w:r>
            <w:r w:rsidRPr="00E376CA">
              <w:rPr>
                <w:rFonts w:ascii="Arial" w:hAnsi="Arial" w:cs="Arial"/>
              </w:rPr>
              <w:t>, pack-years of smoking, physical activity, BMI, menopause</w:t>
            </w:r>
            <w:r w:rsidR="00FF6F96" w:rsidRPr="00E376CA">
              <w:rPr>
                <w:rFonts w:ascii="Arial" w:hAnsi="Arial" w:cs="Arial"/>
              </w:rPr>
              <w:t xml:space="preserve"> status</w:t>
            </w:r>
            <w:r w:rsidRPr="00E376CA">
              <w:rPr>
                <w:rFonts w:ascii="Arial" w:hAnsi="Arial" w:cs="Arial"/>
              </w:rPr>
              <w:t xml:space="preserve"> and current use of </w:t>
            </w:r>
            <w:r w:rsidR="00FF6F96" w:rsidRPr="00E376CA">
              <w:rPr>
                <w:rFonts w:ascii="Arial" w:hAnsi="Arial" w:cs="Arial"/>
              </w:rPr>
              <w:t xml:space="preserve">menopausal </w:t>
            </w:r>
            <w:r w:rsidRPr="00E376CA">
              <w:rPr>
                <w:rFonts w:ascii="Arial" w:hAnsi="Arial" w:cs="Arial"/>
              </w:rPr>
              <w:t>hormone therapy.</w:t>
            </w:r>
          </w:p>
          <w:p w14:paraId="1BFA9A52" w14:textId="24E8FBCB" w:rsidR="00722C62" w:rsidRPr="00E376CA" w:rsidRDefault="00722C62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Model 3 (model 2 + CVD risk factors and medications): total cholesterol, HDL-C, lipid-lowering medication, systolic blood pressure, antihypertensive medication and diabetes.</w:t>
            </w:r>
          </w:p>
        </w:tc>
      </w:tr>
    </w:tbl>
    <w:p w14:paraId="68A6A84F" w14:textId="64E667C5" w:rsidR="00F16A53" w:rsidRPr="00FE055A" w:rsidRDefault="00F16A53" w:rsidP="00CB43F8">
      <w:pPr>
        <w:rPr>
          <w:rFonts w:ascii="Arial" w:hAnsi="Arial" w:cs="Arial"/>
          <w:b/>
        </w:rPr>
      </w:pPr>
      <w:bookmarkStart w:id="0" w:name="_GoBack"/>
      <w:bookmarkEnd w:id="0"/>
    </w:p>
    <w:sectPr w:rsidR="00F16A53" w:rsidRPr="00FE0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200C6A"/>
    <w:multiLevelType w:val="hybridMultilevel"/>
    <w:tmpl w:val="6F6A9BCE"/>
    <w:lvl w:ilvl="0" w:tplc="6C56BF10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NTYxMTYwsTA2tDRU0lEKTi0uzszPAykwrAUAuW/cUSwAAAA="/>
  </w:docVars>
  <w:rsids>
    <w:rsidRoot w:val="00C30FD5"/>
    <w:rsid w:val="00002FDB"/>
    <w:rsid w:val="0001217E"/>
    <w:rsid w:val="000225B7"/>
    <w:rsid w:val="00027647"/>
    <w:rsid w:val="00034A3C"/>
    <w:rsid w:val="00050395"/>
    <w:rsid w:val="00094D6C"/>
    <w:rsid w:val="000C3572"/>
    <w:rsid w:val="000D04A8"/>
    <w:rsid w:val="000D157C"/>
    <w:rsid w:val="001014E1"/>
    <w:rsid w:val="00113DD7"/>
    <w:rsid w:val="0012100D"/>
    <w:rsid w:val="00140E95"/>
    <w:rsid w:val="001564E9"/>
    <w:rsid w:val="0019449A"/>
    <w:rsid w:val="00194F60"/>
    <w:rsid w:val="001B2FAB"/>
    <w:rsid w:val="001B31DB"/>
    <w:rsid w:val="001C6E33"/>
    <w:rsid w:val="001F4A5F"/>
    <w:rsid w:val="002157C8"/>
    <w:rsid w:val="00236FD5"/>
    <w:rsid w:val="00241FA5"/>
    <w:rsid w:val="00243A79"/>
    <w:rsid w:val="002600A0"/>
    <w:rsid w:val="002701B8"/>
    <w:rsid w:val="002B5FB0"/>
    <w:rsid w:val="00311D10"/>
    <w:rsid w:val="003210B9"/>
    <w:rsid w:val="00322222"/>
    <w:rsid w:val="00337B4E"/>
    <w:rsid w:val="003B1470"/>
    <w:rsid w:val="003C7996"/>
    <w:rsid w:val="0040178F"/>
    <w:rsid w:val="00422E53"/>
    <w:rsid w:val="00452FF2"/>
    <w:rsid w:val="00457487"/>
    <w:rsid w:val="00461B1F"/>
    <w:rsid w:val="004658A1"/>
    <w:rsid w:val="004A1F7E"/>
    <w:rsid w:val="004B72FA"/>
    <w:rsid w:val="004E3415"/>
    <w:rsid w:val="005173FD"/>
    <w:rsid w:val="0053464F"/>
    <w:rsid w:val="0054395B"/>
    <w:rsid w:val="00552169"/>
    <w:rsid w:val="00574B41"/>
    <w:rsid w:val="00576AD5"/>
    <w:rsid w:val="00591C7A"/>
    <w:rsid w:val="005B17D4"/>
    <w:rsid w:val="005B7C37"/>
    <w:rsid w:val="005C65B4"/>
    <w:rsid w:val="005E3435"/>
    <w:rsid w:val="005F0B24"/>
    <w:rsid w:val="005F42BF"/>
    <w:rsid w:val="00600798"/>
    <w:rsid w:val="006166AE"/>
    <w:rsid w:val="0062423D"/>
    <w:rsid w:val="00624E4D"/>
    <w:rsid w:val="00687CA0"/>
    <w:rsid w:val="00694E6C"/>
    <w:rsid w:val="006E1790"/>
    <w:rsid w:val="006E648E"/>
    <w:rsid w:val="007065BD"/>
    <w:rsid w:val="007218FB"/>
    <w:rsid w:val="00722C62"/>
    <w:rsid w:val="00746798"/>
    <w:rsid w:val="00757D66"/>
    <w:rsid w:val="00781D05"/>
    <w:rsid w:val="00782787"/>
    <w:rsid w:val="00786C62"/>
    <w:rsid w:val="00787F03"/>
    <w:rsid w:val="007A7E6C"/>
    <w:rsid w:val="007C152B"/>
    <w:rsid w:val="007C2A59"/>
    <w:rsid w:val="007D4E83"/>
    <w:rsid w:val="007D6C15"/>
    <w:rsid w:val="007F0808"/>
    <w:rsid w:val="00813DC2"/>
    <w:rsid w:val="00822544"/>
    <w:rsid w:val="00825E1B"/>
    <w:rsid w:val="00832CF6"/>
    <w:rsid w:val="008802DF"/>
    <w:rsid w:val="00880981"/>
    <w:rsid w:val="00884CEE"/>
    <w:rsid w:val="008C23E2"/>
    <w:rsid w:val="008C248B"/>
    <w:rsid w:val="008D3FCA"/>
    <w:rsid w:val="008F50D9"/>
    <w:rsid w:val="008F7F9A"/>
    <w:rsid w:val="00901E51"/>
    <w:rsid w:val="00917160"/>
    <w:rsid w:val="00955648"/>
    <w:rsid w:val="009600AF"/>
    <w:rsid w:val="0097557C"/>
    <w:rsid w:val="009925EB"/>
    <w:rsid w:val="009A06E6"/>
    <w:rsid w:val="009A3A39"/>
    <w:rsid w:val="009B0F29"/>
    <w:rsid w:val="009E2A15"/>
    <w:rsid w:val="009E3454"/>
    <w:rsid w:val="009E3A7D"/>
    <w:rsid w:val="00A011F6"/>
    <w:rsid w:val="00A1140A"/>
    <w:rsid w:val="00A2068F"/>
    <w:rsid w:val="00A20C19"/>
    <w:rsid w:val="00A27EB4"/>
    <w:rsid w:val="00A3390C"/>
    <w:rsid w:val="00A53DA9"/>
    <w:rsid w:val="00A66146"/>
    <w:rsid w:val="00A90991"/>
    <w:rsid w:val="00A94DCD"/>
    <w:rsid w:val="00AA530F"/>
    <w:rsid w:val="00AC2E6D"/>
    <w:rsid w:val="00AD1E76"/>
    <w:rsid w:val="00AF1763"/>
    <w:rsid w:val="00AF1D7D"/>
    <w:rsid w:val="00AF5B80"/>
    <w:rsid w:val="00B15AA0"/>
    <w:rsid w:val="00B21D9C"/>
    <w:rsid w:val="00B26934"/>
    <w:rsid w:val="00B413AC"/>
    <w:rsid w:val="00B44C22"/>
    <w:rsid w:val="00B6266C"/>
    <w:rsid w:val="00B655D2"/>
    <w:rsid w:val="00B758B0"/>
    <w:rsid w:val="00B80F5C"/>
    <w:rsid w:val="00B96B5E"/>
    <w:rsid w:val="00BD6B9E"/>
    <w:rsid w:val="00BE2AAB"/>
    <w:rsid w:val="00BE5877"/>
    <w:rsid w:val="00BF350B"/>
    <w:rsid w:val="00C30050"/>
    <w:rsid w:val="00C30FD5"/>
    <w:rsid w:val="00C33C07"/>
    <w:rsid w:val="00C375D5"/>
    <w:rsid w:val="00C657F0"/>
    <w:rsid w:val="00C857ED"/>
    <w:rsid w:val="00C933A5"/>
    <w:rsid w:val="00CA1C0A"/>
    <w:rsid w:val="00CA72A9"/>
    <w:rsid w:val="00CB43F8"/>
    <w:rsid w:val="00CC3B8E"/>
    <w:rsid w:val="00CD594B"/>
    <w:rsid w:val="00CF43C8"/>
    <w:rsid w:val="00CF74A9"/>
    <w:rsid w:val="00D00160"/>
    <w:rsid w:val="00D06F7F"/>
    <w:rsid w:val="00D20371"/>
    <w:rsid w:val="00D312CD"/>
    <w:rsid w:val="00D322CF"/>
    <w:rsid w:val="00D36CE5"/>
    <w:rsid w:val="00D41D64"/>
    <w:rsid w:val="00D46B9C"/>
    <w:rsid w:val="00D631B7"/>
    <w:rsid w:val="00D701EE"/>
    <w:rsid w:val="00D82BB1"/>
    <w:rsid w:val="00DB3C7E"/>
    <w:rsid w:val="00DC2B10"/>
    <w:rsid w:val="00DC53D8"/>
    <w:rsid w:val="00E13483"/>
    <w:rsid w:val="00E16618"/>
    <w:rsid w:val="00E20D5F"/>
    <w:rsid w:val="00E376CA"/>
    <w:rsid w:val="00E549BA"/>
    <w:rsid w:val="00E85765"/>
    <w:rsid w:val="00E9112D"/>
    <w:rsid w:val="00E928DE"/>
    <w:rsid w:val="00E9491D"/>
    <w:rsid w:val="00EB2D1C"/>
    <w:rsid w:val="00EC751E"/>
    <w:rsid w:val="00ED7BDC"/>
    <w:rsid w:val="00EE317E"/>
    <w:rsid w:val="00EE4646"/>
    <w:rsid w:val="00EE727C"/>
    <w:rsid w:val="00EE7F2D"/>
    <w:rsid w:val="00EF2FB2"/>
    <w:rsid w:val="00F15263"/>
    <w:rsid w:val="00F16A53"/>
    <w:rsid w:val="00F41053"/>
    <w:rsid w:val="00F5021D"/>
    <w:rsid w:val="00F74A18"/>
    <w:rsid w:val="00FA3B52"/>
    <w:rsid w:val="00FB77AE"/>
    <w:rsid w:val="00FD41FD"/>
    <w:rsid w:val="00FD6289"/>
    <w:rsid w:val="00FE055A"/>
    <w:rsid w:val="00FE075B"/>
    <w:rsid w:val="00FE1624"/>
    <w:rsid w:val="00FF6D04"/>
    <w:rsid w:val="00FF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32FDA"/>
  <w15:chartTrackingRefBased/>
  <w15:docId w15:val="{AB0B3DAB-9B95-4716-93EB-B0DFA6B79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0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B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B8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58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B561C2E7B80643B697D458146D3EAA" ma:contentTypeVersion="14" ma:contentTypeDescription="Create a new document." ma:contentTypeScope="" ma:versionID="d43fa600994084c66289fb7da65fd240">
  <xsd:schema xmlns:xsd="http://www.w3.org/2001/XMLSchema" xmlns:xs="http://www.w3.org/2001/XMLSchema" xmlns:p="http://schemas.microsoft.com/office/2006/metadata/properties" xmlns:ns3="3c22b496-d718-42f7-9cbd-6b1276830723" xmlns:ns4="c1aa1e25-462f-4f57-b888-3f1b696aa31e" targetNamespace="http://schemas.microsoft.com/office/2006/metadata/properties" ma:root="true" ma:fieldsID="a8b06ea7f4ed33abf9bea9ce41d3525b" ns3:_="" ns4:_="">
    <xsd:import namespace="3c22b496-d718-42f7-9cbd-6b1276830723"/>
    <xsd:import namespace="c1aa1e25-462f-4f57-b888-3f1b696aa31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22b496-d718-42f7-9cbd-6b127683072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aa1e25-462f-4f57-b888-3f1b696aa3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F441C5-C084-4246-A6E6-55F912EFD321}">
  <ds:schemaRefs>
    <ds:schemaRef ds:uri="3c22b496-d718-42f7-9cbd-6b1276830723"/>
    <ds:schemaRef ds:uri="http://www.w3.org/XML/1998/namespace"/>
    <ds:schemaRef ds:uri="c1aa1e25-462f-4f57-b888-3f1b696aa31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635D114-E725-40AA-B36F-BCE4F1B247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818662-3750-445C-AFB9-2470AFBB1D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22b496-d718-42f7-9cbd-6b1276830723"/>
    <ds:schemaRef ds:uri="c1aa1e25-462f-4f57-b888-3f1b696aa3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ye Ogunmoroti</dc:creator>
  <cp:keywords/>
  <dc:description/>
  <cp:lastModifiedBy>Erin Michos</cp:lastModifiedBy>
  <cp:revision>3</cp:revision>
  <dcterms:created xsi:type="dcterms:W3CDTF">2022-08-18T21:51:00Z</dcterms:created>
  <dcterms:modified xsi:type="dcterms:W3CDTF">2022-08-18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B561C2E7B80643B697D458146D3EAA</vt:lpwstr>
  </property>
</Properties>
</file>